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3D4975" w14:textId="59937DCC" w:rsidR="00420138" w:rsidRDefault="00420138" w:rsidP="00420138">
      <w:pPr>
        <w:spacing w:after="0"/>
        <w:rPr>
          <w:rFonts w:ascii="Times New Roman" w:hAnsi="Times New Roman" w:cs="Times New Roman"/>
          <w:b/>
          <w:sz w:val="24"/>
          <w:szCs w:val="24"/>
        </w:rPr>
      </w:pPr>
      <w:r>
        <w:rPr>
          <w:rFonts w:ascii="Times New Roman" w:hAnsi="Times New Roman" w:cs="Times New Roman"/>
          <w:b/>
          <w:sz w:val="24"/>
          <w:szCs w:val="24"/>
        </w:rPr>
        <w:t>A</w:t>
      </w:r>
      <w:r w:rsidR="00D403CE">
        <w:rPr>
          <w:rFonts w:ascii="Times New Roman" w:hAnsi="Times New Roman" w:cs="Times New Roman"/>
          <w:b/>
          <w:sz w:val="24"/>
          <w:szCs w:val="24"/>
        </w:rPr>
        <w:t>dditional file 1</w:t>
      </w:r>
      <w:bookmarkStart w:id="0" w:name="_GoBack"/>
      <w:bookmarkEnd w:id="0"/>
      <w:r>
        <w:rPr>
          <w:rFonts w:ascii="Times New Roman" w:hAnsi="Times New Roman" w:cs="Times New Roman"/>
          <w:b/>
          <w:sz w:val="24"/>
          <w:szCs w:val="24"/>
        </w:rPr>
        <w:t>: Search Terms by Database</w:t>
      </w:r>
    </w:p>
    <w:p w14:paraId="3CDB617D" w14:textId="77777777" w:rsidR="00420138" w:rsidRPr="00420138" w:rsidRDefault="00420138" w:rsidP="00420138">
      <w:pPr>
        <w:spacing w:after="0"/>
        <w:rPr>
          <w:rFonts w:ascii="Times New Roman" w:hAnsi="Times New Roman" w:cs="Times New Roman"/>
          <w:b/>
          <w:sz w:val="24"/>
          <w:szCs w:val="24"/>
        </w:rPr>
      </w:pPr>
    </w:p>
    <w:p w14:paraId="3837F8E0" w14:textId="77777777" w:rsidR="00420138" w:rsidRPr="00420138" w:rsidRDefault="00420138" w:rsidP="00420138">
      <w:pPr>
        <w:spacing w:after="0"/>
        <w:rPr>
          <w:rFonts w:ascii="Times New Roman" w:hAnsi="Times New Roman" w:cs="Times New Roman"/>
          <w:b/>
          <w:sz w:val="24"/>
          <w:szCs w:val="24"/>
        </w:rPr>
      </w:pPr>
      <w:r w:rsidRPr="00420138">
        <w:rPr>
          <w:rFonts w:ascii="Times New Roman" w:hAnsi="Times New Roman" w:cs="Times New Roman"/>
          <w:b/>
          <w:sz w:val="24"/>
          <w:szCs w:val="24"/>
        </w:rPr>
        <w:t>Pubmed:</w:t>
      </w:r>
    </w:p>
    <w:p w14:paraId="56538E61"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Global Health"[mh] OR "global health" OR "international health" OR "abroad" OR "international clinical" OR "medical outreach")</w:t>
      </w:r>
    </w:p>
    <w:p w14:paraId="5E89F362"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 xml:space="preserve"> AND ("Education, Medical"[mh] OR "health education"[mh] OR "education" OR "preparation" OR "resources" OR "resource" OR "orientation" OR "training" OR "curriculum" OR "curricula" OR "teaching" OR "teach" OR "Program evaluation"[mh] OR "Students, Health Occupations"[mh] OR "student" OR "students" OR "trainee" OR "trainees" OR "international educational exchange"[mh] OR "international educational exchange") </w:t>
      </w:r>
    </w:p>
    <w:p w14:paraId="6D4ACFC4"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AND ("Travel"[mh] OR "travel" OR "traveler" OR "travelers" OR "traveling" OR "Field experience" OR "field placement" OR "field program" OR "field programme" OR "field programs" OR "field programmes" OR "pre-departure" OR "predeparture" OR "trip" OR "trips" OR "international program" OR "international programme" OR "international programs" OR "international programmes" OR "international internship" OR "International internships" OR "field practicum" OR "field practica" OR "field practicums")</w:t>
      </w:r>
    </w:p>
    <w:p w14:paraId="6A1171E2"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Searched 2/28/2018, 1062 results</w:t>
      </w:r>
    </w:p>
    <w:p w14:paraId="3A4AE9A8" w14:textId="77777777" w:rsidR="00420138" w:rsidRPr="00420138" w:rsidRDefault="00420138" w:rsidP="00420138">
      <w:pPr>
        <w:spacing w:after="0"/>
        <w:rPr>
          <w:rFonts w:ascii="Times New Roman" w:hAnsi="Times New Roman" w:cs="Times New Roman"/>
          <w:b/>
          <w:sz w:val="24"/>
          <w:szCs w:val="24"/>
        </w:rPr>
      </w:pPr>
    </w:p>
    <w:p w14:paraId="66F2A3DA" w14:textId="77777777" w:rsidR="00420138" w:rsidRPr="00420138" w:rsidRDefault="00420138" w:rsidP="00420138">
      <w:pPr>
        <w:spacing w:after="0"/>
        <w:rPr>
          <w:rFonts w:ascii="Times New Roman" w:hAnsi="Times New Roman" w:cs="Times New Roman"/>
          <w:b/>
          <w:sz w:val="24"/>
          <w:szCs w:val="24"/>
        </w:rPr>
      </w:pPr>
      <w:r w:rsidRPr="00420138">
        <w:rPr>
          <w:rFonts w:ascii="Times New Roman" w:hAnsi="Times New Roman" w:cs="Times New Roman"/>
          <w:b/>
          <w:sz w:val="24"/>
          <w:szCs w:val="24"/>
        </w:rPr>
        <w:t>Embase:</w:t>
      </w:r>
    </w:p>
    <w:p w14:paraId="0584C986"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 xml:space="preserve">('global health'/exp OR 'global health' OR 'international health' OR 'abroad' OR 'international clinical' OR 'medical outreach') AND </w:t>
      </w:r>
    </w:p>
    <w:p w14:paraId="5233DFA9"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medical education'/exp OR 'health education'/exp OR 'education' OR 'preparation' OR 'resources' OR 'resource' OR 'orientation' OR 'training' OR 'curriculum' OR 'curricula' OR 'teaching' OR 'teach' OR 'program evaluation'/exp OR 'health students'/exp OR 'student' OR 'students' OR 'trainee' OR 'trainees' OR 'international educational exchange') AND</w:t>
      </w:r>
    </w:p>
    <w:p w14:paraId="2B184943"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travel'/exp OR 'travel' OR 'traveler' OR 'travelers' OR 'traveling' OR 'Field experience' OR 'field placement' OR 'field program' OR 'field programme' OR 'field programs' OR 'field programmes' OR 'pre-departure' OR 'predeparture' OR 'trip' OR 'trips' OR 'international program' OR 'international programme' OR 'international programs' OR 'international programmes' OR 'international internship' OR 'International internships' OR 'field practicum' OR 'field practica' OR 'field practicums')</w:t>
      </w:r>
    </w:p>
    <w:p w14:paraId="5DBF5446"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Searched 2/28/2018, 1043 results</w:t>
      </w:r>
    </w:p>
    <w:p w14:paraId="1010DF78" w14:textId="77777777" w:rsidR="00420138" w:rsidRPr="00420138" w:rsidRDefault="00420138" w:rsidP="00420138">
      <w:pPr>
        <w:spacing w:after="0"/>
        <w:rPr>
          <w:rFonts w:ascii="Times New Roman" w:hAnsi="Times New Roman" w:cs="Times New Roman"/>
          <w:b/>
          <w:sz w:val="24"/>
          <w:szCs w:val="24"/>
        </w:rPr>
      </w:pPr>
    </w:p>
    <w:p w14:paraId="7259B07E" w14:textId="77777777" w:rsidR="00420138" w:rsidRPr="00420138" w:rsidRDefault="00420138" w:rsidP="00420138">
      <w:pPr>
        <w:spacing w:after="0"/>
        <w:rPr>
          <w:rFonts w:ascii="Times New Roman" w:hAnsi="Times New Roman" w:cs="Times New Roman"/>
          <w:b/>
          <w:sz w:val="24"/>
          <w:szCs w:val="24"/>
        </w:rPr>
      </w:pPr>
      <w:r w:rsidRPr="00420138">
        <w:rPr>
          <w:rFonts w:ascii="Times New Roman" w:hAnsi="Times New Roman" w:cs="Times New Roman"/>
          <w:b/>
          <w:sz w:val="24"/>
          <w:szCs w:val="24"/>
        </w:rPr>
        <w:t>Web of Science:</w:t>
      </w:r>
    </w:p>
    <w:p w14:paraId="75D4D0EC"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 xml:space="preserve">TS=("global health" OR "international health" OR "abroad" OR "international clinical" OR "medical outreach") AND </w:t>
      </w:r>
    </w:p>
    <w:p w14:paraId="005FF762"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 xml:space="preserve">TS=("education" OR "preparation" OR "resources" OR "resource" OR "orientation" OR "training" OR "curriculum" OR "curricula" OR "teaching" OR "teach" OR "student" OR "students" OR "trainee" OR "trainees" OR "international educational exchange") AND </w:t>
      </w:r>
    </w:p>
    <w:p w14:paraId="7CA211A3"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 xml:space="preserve">TS=("travel" OR "traveler" OR "travelers" OR "traveling" OR "Field experience" OR "field placement" OR "field program" OR "field programme" OR "field programs" OR "field programmes" OR "pre-departure" OR "predeparture" OR "trip" OR "trips" OR "international program" OR "international programme" OR "international programs" OR "international </w:t>
      </w:r>
      <w:r w:rsidRPr="00420138">
        <w:rPr>
          <w:rFonts w:ascii="Times New Roman" w:hAnsi="Times New Roman" w:cs="Times New Roman"/>
          <w:sz w:val="24"/>
          <w:szCs w:val="24"/>
        </w:rPr>
        <w:lastRenderedPageBreak/>
        <w:t>programmes" OR "international internship" OR "International internships" OR "field practicum" OR "field practica" OR "field practicums")</w:t>
      </w:r>
    </w:p>
    <w:p w14:paraId="708B8C68"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Searched 2/28/2018, 835 results</w:t>
      </w:r>
    </w:p>
    <w:p w14:paraId="3496531D" w14:textId="77777777" w:rsidR="00420138" w:rsidRPr="00420138" w:rsidRDefault="00420138" w:rsidP="00420138">
      <w:pPr>
        <w:spacing w:after="0"/>
        <w:rPr>
          <w:rFonts w:ascii="Times New Roman" w:hAnsi="Times New Roman" w:cs="Times New Roman"/>
          <w:b/>
          <w:sz w:val="24"/>
          <w:szCs w:val="24"/>
        </w:rPr>
      </w:pPr>
    </w:p>
    <w:p w14:paraId="05FF5794" w14:textId="77777777" w:rsidR="00420138" w:rsidRPr="00420138" w:rsidRDefault="00420138" w:rsidP="00420138">
      <w:pPr>
        <w:spacing w:after="0"/>
        <w:rPr>
          <w:rFonts w:ascii="Times New Roman" w:hAnsi="Times New Roman" w:cs="Times New Roman"/>
          <w:b/>
          <w:sz w:val="24"/>
          <w:szCs w:val="24"/>
        </w:rPr>
      </w:pPr>
      <w:r w:rsidRPr="00420138">
        <w:rPr>
          <w:rFonts w:ascii="Times New Roman" w:hAnsi="Times New Roman" w:cs="Times New Roman"/>
          <w:b/>
          <w:sz w:val="24"/>
          <w:szCs w:val="24"/>
        </w:rPr>
        <w:t>Scopus:</w:t>
      </w:r>
    </w:p>
    <w:p w14:paraId="2FCF8CA7"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 xml:space="preserve">TITLE-ABS-KEY({global health} OR {international health} OR {abroad} OR {international clinical} OR {medical outreach}) AND </w:t>
      </w:r>
    </w:p>
    <w:p w14:paraId="4853ABDF"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 xml:space="preserve">TITLE-ABS-KEY({education} OR {preparation} OR {resources} OR {resource} OR {orientation} OR {training} OR {curriculum} OR {curricula} OR {teaching} OR {teach} OR {student} OR {students} OR {trainee} OR {trainees} OR {international educational exchange}) AND </w:t>
      </w:r>
    </w:p>
    <w:p w14:paraId="4CF5759C"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TITLE-ABS-KEY({travel} OR {traveler} OR {travelers} OR {traveling} OR {Field experience} OR {field placement} OR {field program} OR {field programme} OR {field programs} OR {field programmes} OR {pre-departure} OR {predeparture} OR {trip} OR {trips} OR {international program} OR {international programme} OR {international programs} OR {international programmes} OR {international internship} OR {International internships} OR {field practicum} OR {field practica} OR {field practicums})</w:t>
      </w:r>
    </w:p>
    <w:p w14:paraId="7FADB537"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Searched 2/28/2018, 1443 results</w:t>
      </w:r>
    </w:p>
    <w:p w14:paraId="460DED20" w14:textId="77777777" w:rsidR="00420138" w:rsidRPr="00420138" w:rsidRDefault="00420138" w:rsidP="00420138">
      <w:pPr>
        <w:spacing w:after="0"/>
        <w:rPr>
          <w:rFonts w:ascii="Times New Roman" w:hAnsi="Times New Roman" w:cs="Times New Roman"/>
          <w:b/>
          <w:sz w:val="24"/>
          <w:szCs w:val="24"/>
        </w:rPr>
      </w:pPr>
    </w:p>
    <w:p w14:paraId="1F4EBF11" w14:textId="77777777" w:rsidR="00420138" w:rsidRPr="00420138" w:rsidRDefault="00420138" w:rsidP="00420138">
      <w:pPr>
        <w:spacing w:after="0"/>
        <w:rPr>
          <w:rFonts w:ascii="Times New Roman" w:hAnsi="Times New Roman" w:cs="Times New Roman"/>
          <w:b/>
          <w:sz w:val="24"/>
          <w:szCs w:val="24"/>
        </w:rPr>
      </w:pPr>
      <w:r w:rsidRPr="00420138">
        <w:rPr>
          <w:rFonts w:ascii="Times New Roman" w:hAnsi="Times New Roman" w:cs="Times New Roman"/>
          <w:b/>
          <w:sz w:val="24"/>
          <w:szCs w:val="24"/>
        </w:rPr>
        <w:t>Ovid Global Health:</w:t>
      </w:r>
    </w:p>
    <w:p w14:paraId="2B04ABDF"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global health" OR "international health" OR "abroad" OR "international clinical" OR "medical outreach") AND ("education" OR "preparation" OR "resources" OR "resource" OR "orientation" OR "training" OR "curriculum" OR "curricula" OR "teaching" OR "teach" OR "student" OR "students" OR "trainee" OR "trainees" OR "international educational exchange") AND ("travel" OR "traveler" OR "travelers" OR "traveling" OR "Field experience" OR "field placement" OR "field program" OR "field programme" OR "field programs" OR "field programmes" OR "pre-departure" OR "predeparture" OR "trip" OR "trips" OR "international program" OR "international programme" OR "international programs" OR "international programmes" OR "international internship" OR "International internships" OR "field practicum" OR "field practica" OR "field practicums")</w:t>
      </w:r>
    </w:p>
    <w:p w14:paraId="6D42426E" w14:textId="77777777" w:rsidR="00420138" w:rsidRPr="00420138" w:rsidRDefault="00420138" w:rsidP="00420138">
      <w:pPr>
        <w:spacing w:after="0"/>
        <w:rPr>
          <w:rFonts w:ascii="Times New Roman" w:hAnsi="Times New Roman" w:cs="Times New Roman"/>
          <w:sz w:val="24"/>
          <w:szCs w:val="24"/>
        </w:rPr>
      </w:pPr>
      <w:r w:rsidRPr="00420138">
        <w:rPr>
          <w:rFonts w:ascii="Times New Roman" w:hAnsi="Times New Roman" w:cs="Times New Roman"/>
          <w:sz w:val="24"/>
          <w:szCs w:val="24"/>
        </w:rPr>
        <w:t>Searched 2/28/2018, 239 results</w:t>
      </w:r>
    </w:p>
    <w:p w14:paraId="7909F493" w14:textId="77777777" w:rsidR="00BA6878" w:rsidRPr="00420138" w:rsidRDefault="00BA6878">
      <w:pPr>
        <w:rPr>
          <w:rFonts w:ascii="Times New Roman" w:hAnsi="Times New Roman" w:cs="Times New Roman"/>
          <w:sz w:val="24"/>
          <w:szCs w:val="24"/>
        </w:rPr>
      </w:pPr>
    </w:p>
    <w:sectPr w:rsidR="00BA6878" w:rsidRPr="004201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81857"/>
    <w:rsid w:val="00420138"/>
    <w:rsid w:val="00446BFB"/>
    <w:rsid w:val="00BA6878"/>
    <w:rsid w:val="00D403CE"/>
    <w:rsid w:val="00F81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5C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1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1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06</Words>
  <Characters>4225</Characters>
  <Application>Microsoft Office Word</Application>
  <DocSecurity>0</DocSecurity>
  <Lines>75</Lines>
  <Paragraphs>27</Paragraphs>
  <ScaleCrop>false</ScaleCrop>
  <Company/>
  <LinksUpToDate>false</LinksUpToDate>
  <CharactersWithSpaces>4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albarczyk</dc:creator>
  <cp:keywords/>
  <dc:description/>
  <cp:lastModifiedBy>MLAPINIG</cp:lastModifiedBy>
  <cp:revision>3</cp:revision>
  <dcterms:created xsi:type="dcterms:W3CDTF">2019-03-13T14:59:00Z</dcterms:created>
  <dcterms:modified xsi:type="dcterms:W3CDTF">2019-05-07T15:32:00Z</dcterms:modified>
</cp:coreProperties>
</file>